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C6E" w:rsidRPr="009C153F" w:rsidRDefault="00C41C6E" w:rsidP="00C41C6E">
      <w:pPr>
        <w:pStyle w:val="tables"/>
        <w:rPr>
          <w:rFonts w:ascii="Arial" w:hAnsi="Arial" w:cs="Arial"/>
          <w:b w:val="0"/>
          <w:bCs w:val="0"/>
          <w:sz w:val="24"/>
          <w:lang w:val="en-GB"/>
        </w:rPr>
      </w:pPr>
      <w:bookmarkStart w:id="0" w:name="_Toc12817946"/>
      <w:bookmarkStart w:id="1" w:name="_Toc7765233"/>
      <w:bookmarkStart w:id="2" w:name="_Toc7765304"/>
      <w:bookmarkStart w:id="3" w:name="_Toc7765417"/>
      <w:bookmarkStart w:id="4" w:name="_Toc7765570"/>
      <w:bookmarkStart w:id="5" w:name="_Toc7766407"/>
      <w:r>
        <w:rPr>
          <w:rFonts w:ascii="Arial" w:hAnsi="Arial" w:cs="Arial"/>
          <w:sz w:val="24"/>
          <w:lang w:val="en-GB"/>
        </w:rPr>
        <w:t xml:space="preserve">Supplementary </w:t>
      </w:r>
      <w:r w:rsidRPr="009C153F">
        <w:rPr>
          <w:rFonts w:ascii="Arial" w:hAnsi="Arial" w:cs="Arial"/>
          <w:sz w:val="24"/>
          <w:lang w:val="en-GB"/>
        </w:rPr>
        <w:t xml:space="preserve">Table </w:t>
      </w:r>
      <w:bookmarkEnd w:id="0"/>
      <w:bookmarkEnd w:id="1"/>
      <w:bookmarkEnd w:id="2"/>
      <w:bookmarkEnd w:id="3"/>
      <w:bookmarkEnd w:id="4"/>
      <w:bookmarkEnd w:id="5"/>
      <w:r w:rsidRPr="009C153F">
        <w:rPr>
          <w:rFonts w:ascii="Arial" w:hAnsi="Arial" w:cs="Arial"/>
          <w:noProof/>
          <w:sz w:val="24"/>
          <w:lang w:val="en-GB"/>
        </w:rPr>
        <w:t>2</w:t>
      </w:r>
    </w:p>
    <w:tbl>
      <w:tblPr>
        <w:tblStyle w:val="EinfacheTabelle21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622"/>
        <w:gridCol w:w="1418"/>
        <w:gridCol w:w="2078"/>
        <w:gridCol w:w="1213"/>
        <w:gridCol w:w="1291"/>
        <w:gridCol w:w="1430"/>
      </w:tblGrid>
      <w:tr w:rsidR="00C41C6E" w:rsidRPr="009C153F" w:rsidTr="002A2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tcBorders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783" w:type="pct"/>
            <w:tcBorders>
              <w:bottom w:val="none" w:sz="0" w:space="0" w:color="auto"/>
            </w:tcBorders>
            <w:vAlign w:val="center"/>
            <w:hideMark/>
          </w:tcPr>
          <w:p w:rsidR="00C41C6E" w:rsidRPr="009C153F" w:rsidRDefault="00C41C6E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1148" w:type="pct"/>
            <w:tcBorders>
              <w:bottom w:val="none" w:sz="0" w:space="0" w:color="auto"/>
            </w:tcBorders>
            <w:vAlign w:val="center"/>
            <w:hideMark/>
          </w:tcPr>
          <w:p w:rsidR="00C41C6E" w:rsidRPr="009C153F" w:rsidRDefault="00C41C6E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log</w:t>
            </w:r>
            <w:r w:rsidRPr="009C153F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2</w:t>
            </w: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fold change</w:t>
            </w:r>
          </w:p>
        </w:tc>
        <w:tc>
          <w:tcPr>
            <w:tcW w:w="670" w:type="pct"/>
            <w:tcBorders>
              <w:bottom w:val="none" w:sz="0" w:space="0" w:color="auto"/>
            </w:tcBorders>
            <w:vAlign w:val="center"/>
            <w:hideMark/>
          </w:tcPr>
          <w:p w:rsidR="00C41C6E" w:rsidRPr="009C153F" w:rsidRDefault="00C41C6E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Padj</w:t>
            </w:r>
            <w:proofErr w:type="spellEnd"/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*</w:t>
            </w:r>
          </w:p>
        </w:tc>
        <w:tc>
          <w:tcPr>
            <w:tcW w:w="713" w:type="pct"/>
            <w:tcBorders>
              <w:bottom w:val="none" w:sz="0" w:space="0" w:color="auto"/>
            </w:tcBorders>
            <w:vAlign w:val="center"/>
            <w:hideMark/>
          </w:tcPr>
          <w:p w:rsidR="00C41C6E" w:rsidRPr="009C153F" w:rsidRDefault="00C41C6E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log</w:t>
            </w:r>
            <w:r w:rsidRPr="009C153F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10</w:t>
            </w: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padj</w:t>
            </w:r>
          </w:p>
        </w:tc>
        <w:tc>
          <w:tcPr>
            <w:tcW w:w="790" w:type="pct"/>
            <w:tcBorders>
              <w:bottom w:val="none" w:sz="0" w:space="0" w:color="auto"/>
            </w:tcBorders>
            <w:vAlign w:val="center"/>
            <w:hideMark/>
          </w:tcPr>
          <w:p w:rsidR="00C41C6E" w:rsidRPr="009C153F" w:rsidRDefault="00C41C6E" w:rsidP="002A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baseMean</w:t>
            </w:r>
            <w:proofErr w:type="spellEnd"/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Wild-type</w:t>
            </w: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Hspa1a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77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9.56e-11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00e+01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851.08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Hspa1b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66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4.59e-10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9.34e+00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2979.38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Fgf23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65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91e-10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9.72e+00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216.89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Cxcl2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62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4.60e-11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03e+01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167.84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Ngp</w:t>
            </w:r>
            <w:proofErr w:type="spellEnd"/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43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2.40e-08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.62e+00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49.94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Fosb</w:t>
            </w:r>
            <w:proofErr w:type="spellEnd"/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39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53e-08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.82e+00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478.94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AA467197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31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4.37e-08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.36e+00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690.60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Cxcl10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28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62e-09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8.44e+00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422.35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Ccl4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27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02e-09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8.99e+00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93.55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Cd177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25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28e-09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8.89e+00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406.20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Thbs1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24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5.26e-11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03e+01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2485.02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Hcar2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23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46e-08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.84e+00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37.96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Cxcl3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21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20e-08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.92e+00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422.77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Asprv1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21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6.28e-11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02e+01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290.54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Ptgs2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18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82e-08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.42e+00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411.21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Slc7a11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17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36e-08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.87e+00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422.98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Retnlg</w:t>
            </w:r>
            <w:proofErr w:type="spellEnd"/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16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20e-11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09e+01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97.23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Il6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16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.46e-09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8.13e+00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532.09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Selp</w:t>
            </w:r>
            <w:proofErr w:type="spellEnd"/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16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5.26e-11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03e+01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177.32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  <w:t>Il1r2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3.15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.98e-08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7.70e+00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1517.34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/>
              </w:rPr>
              <w:t>STAT1-F77A</w:t>
            </w: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Fgf23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89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29e-19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89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216.89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Cxcl3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76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9.07e-20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90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422.77 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Slfn4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64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8.59e-21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2.01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5478.06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Rab44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52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37e-17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69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788.41 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Cxcl2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51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38e-18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79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167.84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Cd177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49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3.60e-19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84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06.20 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Gm5483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45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53e-16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58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36.50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Il1r2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41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2.53e-17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66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517.34 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Cd300lf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40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25e-22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2.14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932.80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Slfn1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34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9.07e-20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90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233.29 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Ptgs2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27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2.51e-15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46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411.21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Cxcr2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19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3.23e-18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75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119.46 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Slc7a11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19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9.62e-16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50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22.98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Hcar2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18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5.19e-15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43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337.96 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Sh2d5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15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04e-13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30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925.10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Adamts4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13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5.50e-14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33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3382.60 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Trem1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13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2.77e-17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66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631.05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Hspa1a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12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5.50e-14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33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851.08 </w:t>
            </w:r>
          </w:p>
        </w:tc>
      </w:tr>
      <w:tr w:rsidR="00C41C6E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  <w:tcBorders>
              <w:top w:val="none" w:sz="0" w:space="0" w:color="auto"/>
              <w:bottom w:val="none" w:sz="0" w:space="0" w:color="auto"/>
            </w:tcBorders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Mirt2 </w:t>
            </w:r>
          </w:p>
        </w:tc>
        <w:tc>
          <w:tcPr>
            <w:tcW w:w="114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12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52e-13 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23e+01 </w:t>
            </w:r>
          </w:p>
        </w:tc>
        <w:tc>
          <w:tcPr>
            <w:tcW w:w="7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41C6E" w:rsidRPr="009C153F" w:rsidRDefault="00C41C6E" w:rsidP="002A2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69.10 </w:t>
            </w:r>
          </w:p>
        </w:tc>
      </w:tr>
      <w:tr w:rsidR="00C41C6E" w:rsidRPr="009C153F" w:rsidTr="002A25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Merge/>
          </w:tcPr>
          <w:p w:rsidR="00C41C6E" w:rsidRPr="009C153F" w:rsidRDefault="00C41C6E" w:rsidP="002A2560">
            <w:pPr>
              <w:rPr>
                <w:rFonts w:asciiTheme="minorBidi" w:hAnsiTheme="minorBidi"/>
                <w:b w:val="0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8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bCs/>
                <w:i/>
                <w:iCs/>
                <w:sz w:val="22"/>
                <w:szCs w:val="22"/>
                <w:lang w:val="en-GB" w:eastAsia="de-DE"/>
              </w:rPr>
              <w:t xml:space="preserve">Il6 </w:t>
            </w:r>
          </w:p>
        </w:tc>
        <w:tc>
          <w:tcPr>
            <w:tcW w:w="1148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4.09 </w:t>
            </w:r>
          </w:p>
        </w:tc>
        <w:tc>
          <w:tcPr>
            <w:tcW w:w="67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18e-15 </w:t>
            </w:r>
          </w:p>
        </w:tc>
        <w:tc>
          <w:tcPr>
            <w:tcW w:w="713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1.49e+01 </w:t>
            </w:r>
          </w:p>
        </w:tc>
        <w:tc>
          <w:tcPr>
            <w:tcW w:w="790" w:type="pct"/>
            <w:vAlign w:val="center"/>
          </w:tcPr>
          <w:p w:rsidR="00C41C6E" w:rsidRPr="009C153F" w:rsidRDefault="00C41C6E" w:rsidP="002A2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  <w:lang w:val="en-GB" w:eastAsia="de-DE"/>
              </w:rPr>
            </w:pPr>
            <w:r w:rsidRPr="009C153F">
              <w:rPr>
                <w:rFonts w:asciiTheme="minorBidi" w:hAnsiTheme="minorBidi"/>
                <w:sz w:val="22"/>
                <w:szCs w:val="22"/>
                <w:lang w:val="en-GB" w:eastAsia="de-DE"/>
              </w:rPr>
              <w:t xml:space="preserve">532.09 </w:t>
            </w:r>
          </w:p>
        </w:tc>
      </w:tr>
    </w:tbl>
    <w:p w:rsidR="00C41C6E" w:rsidRPr="009C153F" w:rsidRDefault="00C41C6E" w:rsidP="00C41C6E">
      <w:pPr>
        <w:pStyle w:val="tables"/>
        <w:rPr>
          <w:rFonts w:ascii="Arial" w:hAnsi="Arial" w:cs="Arial"/>
          <w:b w:val="0"/>
          <w:sz w:val="24"/>
          <w:lang w:val="en-GB"/>
        </w:rPr>
      </w:pPr>
      <w:bookmarkStart w:id="6" w:name="_Toc12817947"/>
      <w:bookmarkStart w:id="7" w:name="_Toc7765234"/>
      <w:bookmarkStart w:id="8" w:name="_Toc7765305"/>
      <w:bookmarkStart w:id="9" w:name="_Toc7765418"/>
      <w:bookmarkStart w:id="10" w:name="_Toc7765571"/>
      <w:bookmarkStart w:id="11" w:name="_Toc7766408"/>
      <w:r w:rsidRPr="009C153F">
        <w:rPr>
          <w:rFonts w:ascii="Arial" w:hAnsi="Arial" w:cs="Arial"/>
          <w:b w:val="0"/>
          <w:lang w:val="en-GB"/>
        </w:rPr>
        <w:t>*</w:t>
      </w:r>
      <w:proofErr w:type="spellStart"/>
      <w:r w:rsidRPr="009C153F">
        <w:rPr>
          <w:rFonts w:ascii="Arial" w:hAnsi="Arial" w:cs="Arial"/>
          <w:b w:val="0"/>
          <w:lang w:val="en-GB"/>
        </w:rPr>
        <w:t>padj</w:t>
      </w:r>
      <w:proofErr w:type="spellEnd"/>
      <w:r w:rsidRPr="009C153F">
        <w:rPr>
          <w:rFonts w:ascii="Arial" w:hAnsi="Arial" w:cs="Arial"/>
          <w:b w:val="0"/>
          <w:lang w:val="en-GB"/>
        </w:rPr>
        <w:t xml:space="preserve">: </w:t>
      </w:r>
      <w:proofErr w:type="spellStart"/>
      <w:r w:rsidRPr="009C153F">
        <w:rPr>
          <w:rFonts w:ascii="Arial" w:hAnsi="Arial" w:cs="Arial"/>
          <w:b w:val="0"/>
          <w:lang w:val="en-GB"/>
        </w:rPr>
        <w:t>Benjamini</w:t>
      </w:r>
      <w:proofErr w:type="spellEnd"/>
      <w:r w:rsidRPr="009C153F">
        <w:rPr>
          <w:rFonts w:ascii="Arial" w:hAnsi="Arial" w:cs="Arial"/>
          <w:b w:val="0"/>
          <w:lang w:val="en-GB"/>
        </w:rPr>
        <w:t>-Hochberg adjusted p-value</w:t>
      </w:r>
      <w:bookmarkEnd w:id="6"/>
      <w:bookmarkEnd w:id="7"/>
      <w:bookmarkEnd w:id="8"/>
      <w:bookmarkEnd w:id="9"/>
      <w:bookmarkEnd w:id="10"/>
      <w:bookmarkEnd w:id="11"/>
    </w:p>
    <w:p w:rsidR="000453AB" w:rsidRPr="00C41C6E" w:rsidRDefault="000453AB">
      <w:pPr>
        <w:rPr>
          <w:lang w:val="en-GB"/>
        </w:rPr>
      </w:pPr>
      <w:bookmarkStart w:id="12" w:name="_GoBack"/>
      <w:bookmarkEnd w:id="12"/>
    </w:p>
    <w:sectPr w:rsidR="000453AB" w:rsidRPr="00C41C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EEE"/>
    <w:rsid w:val="000453AB"/>
    <w:rsid w:val="00142EEE"/>
    <w:rsid w:val="00C4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4F0A62-333F-4121-84F7-B4D3620A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1C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s">
    <w:name w:val="tables"/>
    <w:basedOn w:val="Beschriftung"/>
    <w:qFormat/>
    <w:rsid w:val="00C41C6E"/>
    <w:pPr>
      <w:spacing w:after="0"/>
    </w:pPr>
    <w:rPr>
      <w:b/>
      <w:bCs/>
      <w:i w:val="0"/>
      <w:iCs w:val="0"/>
      <w:color w:val="auto"/>
      <w:sz w:val="22"/>
      <w:szCs w:val="24"/>
      <w:lang w:val="en-US"/>
    </w:rPr>
  </w:style>
  <w:style w:type="table" w:customStyle="1" w:styleId="EinfacheTabelle21">
    <w:name w:val="Einfache Tabelle 21"/>
    <w:basedOn w:val="NormaleTabelle"/>
    <w:uiPriority w:val="42"/>
    <w:rsid w:val="00C41C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41C6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43</Characters>
  <Application>Microsoft Office Word</Application>
  <DocSecurity>0</DocSecurity>
  <Lines>12</Lines>
  <Paragraphs>3</Paragraphs>
  <ScaleCrop>false</ScaleCrop>
  <Company>Universitätsmedizin Göttingen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yer1</dc:creator>
  <cp:keywords/>
  <dc:description/>
  <cp:lastModifiedBy>Thomas Meyer1</cp:lastModifiedBy>
  <cp:revision>2</cp:revision>
  <dcterms:created xsi:type="dcterms:W3CDTF">2022-06-21T15:21:00Z</dcterms:created>
  <dcterms:modified xsi:type="dcterms:W3CDTF">2022-06-21T15:21:00Z</dcterms:modified>
</cp:coreProperties>
</file>